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78D" w:rsidRDefault="006A3A1F">
      <w:pPr>
        <w:spacing w:after="200" w:line="276" w:lineRule="auto"/>
      </w:pPr>
      <w:r w:rsidRPr="006A3A1F">
        <w:rPr>
          <w:b/>
          <w:i/>
          <w:noProof/>
          <w:sz w:val="20"/>
          <w:szCs w:val="20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200.75pt;margin-top:-3.05pt;width:132.05pt;height:21.75pt;z-index:251655680;mso-height-percent:200;mso-height-percent:200;mso-width-relative:margin;mso-height-relative:margin">
            <v:textbox style="mso-fit-shape-to-text:t">
              <w:txbxContent>
                <w:p w:rsidR="006C34A9" w:rsidRDefault="006C34A9" w:rsidP="00CB678D">
                  <w:r>
                    <w:t>Data Collection Form</w:t>
                  </w:r>
                </w:p>
              </w:txbxContent>
            </v:textbox>
          </v:shape>
        </w:pict>
      </w:r>
    </w:p>
    <w:p w:rsidR="00CB678D" w:rsidRPr="00CF41F2" w:rsidRDefault="006A3A1F" w:rsidP="00CB678D">
      <w:pPr>
        <w:rPr>
          <w:b/>
          <w:i/>
          <w:sz w:val="20"/>
          <w:szCs w:val="20"/>
        </w:rPr>
      </w:pPr>
      <w:r w:rsidRPr="006A3A1F">
        <w:rPr>
          <w:noProof/>
          <w:lang w:eastAsia="en-GB"/>
        </w:rPr>
        <w:pict>
          <v:shape id="_x0000_s1027" type="#_x0000_t202" style="position:absolute;margin-left:-36.8pt;margin-top:-27.2pt;width:66.5pt;height:21.65pt;z-index:251656704">
            <v:textbox style="mso-next-textbox:#_x0000_s1027">
              <w:txbxContent>
                <w:p w:rsidR="006C34A9" w:rsidRPr="00E135D0" w:rsidRDefault="006C34A9" w:rsidP="00CB678D">
                  <w:pPr>
                    <w:rPr>
                      <w:sz w:val="20"/>
                      <w:szCs w:val="20"/>
                    </w:rPr>
                  </w:pPr>
                  <w:r w:rsidRPr="00E135D0">
                    <w:rPr>
                      <w:sz w:val="20"/>
                      <w:szCs w:val="20"/>
                    </w:rPr>
                    <w:t>25 degrees</w:t>
                  </w:r>
                </w:p>
              </w:txbxContent>
            </v:textbox>
          </v:shape>
        </w:pict>
      </w:r>
      <w:r w:rsidRPr="006A3A1F"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4" type="#_x0000_t32" style="position:absolute;margin-left:-17.05pt;margin-top:-36.05pt;width:0;height:790.8pt;z-index:251657728" o:connectortype="straight">
            <v:stroke endarrow="block"/>
          </v:shape>
        </w:pict>
      </w:r>
      <w:r w:rsidRPr="006A3A1F">
        <w:rPr>
          <w:noProof/>
          <w:lang w:eastAsia="en-GB"/>
        </w:rPr>
        <w:pict>
          <v:shape id="_x0000_s1031" type="#_x0000_t32" style="position:absolute;margin-left:-17.05pt;margin-top:-36.05pt;width:362.5pt;height:790.8pt;z-index:-251657728" o:connectortype="straight">
            <v:stroke endarrow="block"/>
          </v:shape>
        </w:pict>
      </w:r>
      <w:proofErr w:type="spellStart"/>
      <w:r w:rsidR="00CB678D" w:rsidRPr="00CF41F2">
        <w:rPr>
          <w:b/>
          <w:i/>
          <w:sz w:val="20"/>
          <w:szCs w:val="20"/>
        </w:rPr>
        <w:t>Glottic</w:t>
      </w:r>
      <w:proofErr w:type="spellEnd"/>
      <w:r w:rsidR="00CB678D" w:rsidRPr="00CF41F2">
        <w:rPr>
          <w:b/>
          <w:i/>
          <w:sz w:val="20"/>
          <w:szCs w:val="20"/>
        </w:rPr>
        <w:t xml:space="preserve"> views in the classic sniffing position compared with the back-up position</w:t>
      </w:r>
    </w:p>
    <w:p w:rsidR="00CB678D" w:rsidRPr="00CF41F2" w:rsidRDefault="00CB678D" w:rsidP="00CB678D">
      <w:pPr>
        <w:tabs>
          <w:tab w:val="num" w:pos="1440"/>
        </w:tabs>
        <w:rPr>
          <w:i/>
          <w:sz w:val="16"/>
          <w:szCs w:val="16"/>
        </w:rPr>
      </w:pPr>
      <w:r w:rsidRPr="00CF41F2">
        <w:rPr>
          <w:b/>
          <w:bCs/>
          <w:i/>
          <w:iCs/>
          <w:sz w:val="16"/>
          <w:szCs w:val="16"/>
        </w:rPr>
        <w:t>Included:</w:t>
      </w:r>
      <w:r w:rsidRPr="00CF41F2">
        <w:rPr>
          <w:bCs/>
          <w:i/>
          <w:iCs/>
          <w:sz w:val="16"/>
          <w:szCs w:val="16"/>
        </w:rPr>
        <w:t xml:space="preserve"> </w:t>
      </w:r>
      <w:r w:rsidRPr="00CF41F2">
        <w:rPr>
          <w:i/>
          <w:sz w:val="16"/>
          <w:szCs w:val="16"/>
        </w:rPr>
        <w:t>All adult patients who require intubation as part of their anaesthesia </w:t>
      </w:r>
    </w:p>
    <w:p w:rsidR="00CB678D" w:rsidRPr="00CF41F2" w:rsidRDefault="00CB678D" w:rsidP="00CB678D">
      <w:pPr>
        <w:tabs>
          <w:tab w:val="num" w:pos="720"/>
        </w:tabs>
        <w:rPr>
          <w:i/>
          <w:sz w:val="16"/>
          <w:szCs w:val="16"/>
        </w:rPr>
      </w:pPr>
      <w:r w:rsidRPr="00CF41F2">
        <w:rPr>
          <w:b/>
          <w:bCs/>
          <w:i/>
          <w:iCs/>
          <w:sz w:val="16"/>
          <w:szCs w:val="16"/>
        </w:rPr>
        <w:t>Excluded:</w:t>
      </w:r>
      <w:r w:rsidRPr="00CF41F2">
        <w:rPr>
          <w:i/>
          <w:sz w:val="16"/>
          <w:szCs w:val="16"/>
        </w:rPr>
        <w:t xml:space="preserve">  &lt;18 years old</w:t>
      </w:r>
    </w:p>
    <w:p w:rsidR="00CB678D" w:rsidRPr="00CF41F2" w:rsidRDefault="00CB678D" w:rsidP="00CB678D">
      <w:pPr>
        <w:ind w:left="720"/>
        <w:rPr>
          <w:i/>
          <w:sz w:val="16"/>
          <w:szCs w:val="16"/>
        </w:rPr>
      </w:pPr>
      <w:r w:rsidRPr="00CF41F2">
        <w:rPr>
          <w:i/>
          <w:sz w:val="16"/>
          <w:szCs w:val="16"/>
        </w:rPr>
        <w:t xml:space="preserve">     Known difficult airways where an alternative method of intubation (i.e. fibre optic) is the method of choice.</w:t>
      </w:r>
    </w:p>
    <w:p w:rsidR="00CB678D" w:rsidRPr="00CF41F2" w:rsidRDefault="00CB678D" w:rsidP="00CB678D">
      <w:pPr>
        <w:ind w:left="720"/>
        <w:rPr>
          <w:i/>
          <w:sz w:val="16"/>
          <w:szCs w:val="16"/>
        </w:rPr>
      </w:pPr>
      <w:r w:rsidRPr="00CF41F2">
        <w:rPr>
          <w:i/>
          <w:sz w:val="16"/>
          <w:szCs w:val="16"/>
        </w:rPr>
        <w:t xml:space="preserve">     Patients undergoing emergency surgery where patient positioning and data collection might cause delay (e.g. </w:t>
      </w:r>
      <w:proofErr w:type="spellStart"/>
      <w:r w:rsidRPr="00CF41F2">
        <w:rPr>
          <w:i/>
          <w:sz w:val="16"/>
          <w:szCs w:val="16"/>
        </w:rPr>
        <w:t>exsanguinating</w:t>
      </w:r>
      <w:proofErr w:type="spellEnd"/>
      <w:r w:rsidRPr="00CF41F2">
        <w:rPr>
          <w:i/>
          <w:sz w:val="16"/>
          <w:szCs w:val="16"/>
        </w:rPr>
        <w:t xml:space="preserve"> patients)  or where the supine position is not optimal (e.g. brisk bleeding into the upper airway)</w:t>
      </w:r>
    </w:p>
    <w:p w:rsidR="00CB678D" w:rsidRPr="00CF41F2" w:rsidRDefault="00CB678D" w:rsidP="00CB678D">
      <w:pPr>
        <w:ind w:firstLine="720"/>
        <w:rPr>
          <w:i/>
          <w:sz w:val="16"/>
          <w:szCs w:val="16"/>
        </w:rPr>
      </w:pPr>
      <w:r w:rsidRPr="00CF41F2">
        <w:rPr>
          <w:i/>
          <w:sz w:val="16"/>
          <w:szCs w:val="16"/>
        </w:rPr>
        <w:t xml:space="preserve">     Patients requiring rapid sequence induction of anaesthesia</w:t>
      </w:r>
    </w:p>
    <w:p w:rsidR="00CB678D" w:rsidRPr="00CF41F2" w:rsidRDefault="00CB678D" w:rsidP="00CB678D">
      <w:pPr>
        <w:rPr>
          <w:b/>
          <w:i/>
          <w:sz w:val="16"/>
          <w:szCs w:val="16"/>
        </w:rPr>
      </w:pPr>
      <w:r w:rsidRPr="00CF41F2">
        <w:rPr>
          <w:b/>
          <w:i/>
          <w:sz w:val="16"/>
          <w:szCs w:val="16"/>
        </w:rPr>
        <w:t>Preconditions:</w:t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</w:r>
      <w:r w:rsidRPr="00CF41F2">
        <w:rPr>
          <w:b/>
          <w:i/>
          <w:sz w:val="16"/>
          <w:szCs w:val="16"/>
        </w:rPr>
        <w:tab/>
        <w:t xml:space="preserve">                   Please tick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243"/>
        <w:gridCol w:w="1069"/>
      </w:tblGrid>
      <w:tr w:rsidR="00CB678D" w:rsidRPr="00CF41F2" w:rsidTr="00CB678D">
        <w:tc>
          <w:tcPr>
            <w:tcW w:w="9781" w:type="dxa"/>
          </w:tcPr>
          <w:p w:rsidR="00CB678D" w:rsidRPr="00CF41F2" w:rsidRDefault="00CB678D" w:rsidP="00CB678D">
            <w:pPr>
              <w:ind w:left="176"/>
              <w:rPr>
                <w:b/>
                <w:i/>
                <w:sz w:val="16"/>
                <w:szCs w:val="16"/>
              </w:rPr>
            </w:pPr>
            <w:r w:rsidRPr="00CF41F2">
              <w:rPr>
                <w:rFonts w:cs="Palatino-Roman"/>
                <w:color w:val="000000"/>
                <w:sz w:val="16"/>
                <w:szCs w:val="16"/>
              </w:rPr>
              <w:t>A</w:t>
            </w:r>
            <w:r w:rsidRPr="00CF41F2">
              <w:rPr>
                <w:sz w:val="16"/>
                <w:szCs w:val="16"/>
              </w:rPr>
              <w:t xml:space="preserve"> head ring or non compressible pillow so that the head is raised 7 to 9 cm from the supine position</w:t>
            </w:r>
          </w:p>
        </w:tc>
        <w:tc>
          <w:tcPr>
            <w:tcW w:w="1127" w:type="dxa"/>
          </w:tcPr>
          <w:p w:rsidR="00CB678D" w:rsidRPr="00CF41F2" w:rsidRDefault="00CB678D" w:rsidP="00CB678D">
            <w:pPr>
              <w:ind w:left="360"/>
              <w:rPr>
                <w:b/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9781" w:type="dxa"/>
          </w:tcPr>
          <w:p w:rsidR="00CB678D" w:rsidRPr="00CF41F2" w:rsidRDefault="00CB678D" w:rsidP="00CB678D">
            <w:pPr>
              <w:ind w:left="176"/>
              <w:rPr>
                <w:b/>
                <w:i/>
                <w:sz w:val="16"/>
                <w:szCs w:val="16"/>
              </w:rPr>
            </w:pPr>
            <w:r w:rsidRPr="00CF41F2">
              <w:rPr>
                <w:sz w:val="16"/>
                <w:szCs w:val="16"/>
              </w:rPr>
              <w:t xml:space="preserve">A line from the </w:t>
            </w:r>
            <w:proofErr w:type="spellStart"/>
            <w:r w:rsidRPr="00CF41F2">
              <w:rPr>
                <w:sz w:val="16"/>
                <w:szCs w:val="16"/>
              </w:rPr>
              <w:t>sternal</w:t>
            </w:r>
            <w:proofErr w:type="spellEnd"/>
            <w:r w:rsidRPr="00CF41F2">
              <w:rPr>
                <w:sz w:val="16"/>
                <w:szCs w:val="16"/>
              </w:rPr>
              <w:t xml:space="preserve"> notch to external auditory </w:t>
            </w:r>
            <w:proofErr w:type="spellStart"/>
            <w:r w:rsidRPr="00CF41F2">
              <w:rPr>
                <w:sz w:val="16"/>
                <w:szCs w:val="16"/>
              </w:rPr>
              <w:t>meatus</w:t>
            </w:r>
            <w:proofErr w:type="spellEnd"/>
            <w:r w:rsidRPr="00CF41F2">
              <w:rPr>
                <w:sz w:val="16"/>
                <w:szCs w:val="16"/>
              </w:rPr>
              <w:t xml:space="preserve"> is horizontal when in the supine sniffing position.</w:t>
            </w:r>
          </w:p>
        </w:tc>
        <w:tc>
          <w:tcPr>
            <w:tcW w:w="1127" w:type="dxa"/>
          </w:tcPr>
          <w:p w:rsidR="00CB678D" w:rsidRPr="00CF41F2" w:rsidRDefault="00CB678D" w:rsidP="00CB678D">
            <w:pPr>
              <w:ind w:left="360"/>
              <w:rPr>
                <w:b/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9781" w:type="dxa"/>
          </w:tcPr>
          <w:p w:rsidR="00CB678D" w:rsidRPr="00CF41F2" w:rsidRDefault="00CB678D" w:rsidP="00CB678D">
            <w:pPr>
              <w:ind w:left="176"/>
              <w:rPr>
                <w:sz w:val="16"/>
                <w:szCs w:val="16"/>
              </w:rPr>
            </w:pPr>
            <w:r w:rsidRPr="00CF41F2">
              <w:rPr>
                <w:sz w:val="16"/>
                <w:szCs w:val="16"/>
              </w:rPr>
              <w:t>The back of the operating table is horizontal or raised by at least 25 degrees from the hip (depending upon phase of the study)</w:t>
            </w:r>
          </w:p>
        </w:tc>
        <w:tc>
          <w:tcPr>
            <w:tcW w:w="1127" w:type="dxa"/>
          </w:tcPr>
          <w:p w:rsidR="00CB678D" w:rsidRPr="00CF41F2" w:rsidRDefault="00CB678D" w:rsidP="00CB678D">
            <w:pPr>
              <w:ind w:left="360"/>
              <w:rPr>
                <w:b/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9781" w:type="dxa"/>
          </w:tcPr>
          <w:p w:rsidR="00CB678D" w:rsidRPr="00CF41F2" w:rsidRDefault="00CB678D" w:rsidP="00CB678D">
            <w:pPr>
              <w:ind w:left="176"/>
              <w:rPr>
                <w:sz w:val="16"/>
                <w:szCs w:val="16"/>
              </w:rPr>
            </w:pPr>
            <w:r w:rsidRPr="00CF41F2">
              <w:rPr>
                <w:sz w:val="16"/>
                <w:szCs w:val="16"/>
              </w:rPr>
              <w:t xml:space="preserve">Nerve stimulator attached to ensure complete paralysis prior to </w:t>
            </w:r>
            <w:proofErr w:type="spellStart"/>
            <w:r w:rsidRPr="00CF41F2">
              <w:rPr>
                <w:sz w:val="16"/>
                <w:szCs w:val="16"/>
              </w:rPr>
              <w:t>laryngoscopy</w:t>
            </w:r>
            <w:proofErr w:type="spellEnd"/>
            <w:r w:rsidRPr="00CF41F2">
              <w:rPr>
                <w:sz w:val="16"/>
                <w:szCs w:val="16"/>
              </w:rPr>
              <w:t xml:space="preserve"> and intubation</w:t>
            </w:r>
          </w:p>
        </w:tc>
        <w:tc>
          <w:tcPr>
            <w:tcW w:w="1127" w:type="dxa"/>
          </w:tcPr>
          <w:p w:rsidR="00CB678D" w:rsidRPr="00CF41F2" w:rsidRDefault="00CB678D" w:rsidP="00CB678D">
            <w:pPr>
              <w:ind w:left="360"/>
              <w:rPr>
                <w:b/>
                <w:i/>
                <w:sz w:val="16"/>
                <w:szCs w:val="16"/>
              </w:rPr>
            </w:pPr>
          </w:p>
        </w:tc>
      </w:tr>
    </w:tbl>
    <w:p w:rsidR="00CB678D" w:rsidRPr="00CF41F2" w:rsidRDefault="00CB678D" w:rsidP="00CB678D">
      <w:pPr>
        <w:rPr>
          <w:b/>
          <w:i/>
          <w:sz w:val="16"/>
          <w:szCs w:val="16"/>
        </w:rPr>
      </w:pP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i/>
          <w:sz w:val="16"/>
          <w:szCs w:val="16"/>
        </w:rPr>
        <w:t>Patient demographics</w:t>
      </w:r>
      <w:r w:rsidRPr="00CF41F2">
        <w:rPr>
          <w:sz w:val="16"/>
          <w:szCs w:val="16"/>
        </w:rPr>
        <w:t>:</w:t>
      </w: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sz w:val="16"/>
          <w:szCs w:val="16"/>
        </w:rPr>
        <w:tab/>
        <w:t>Age</w:t>
      </w:r>
    </w:p>
    <w:p w:rsidR="00CB678D" w:rsidRPr="00CF41F2" w:rsidRDefault="006A3A1F" w:rsidP="00CB678D">
      <w:pPr>
        <w:rPr>
          <w:sz w:val="16"/>
          <w:szCs w:val="16"/>
        </w:rPr>
      </w:pPr>
      <w:r w:rsidRPr="006A3A1F">
        <w:rPr>
          <w:noProof/>
          <w:lang w:eastAsia="en-GB"/>
        </w:rPr>
        <w:pict>
          <v:shape id="_x0000_s1026" type="#_x0000_t202" style="position:absolute;margin-left:360.9pt;margin-top:1.2pt;width:191.6pt;height:54pt;z-index:251659776">
            <v:textbox style="mso-next-textbox:#_x0000_s1026">
              <w:txbxContent>
                <w:p w:rsidR="006C34A9" w:rsidRDefault="006C34A9" w:rsidP="00CB678D">
                  <w:pPr>
                    <w:rPr>
                      <w:sz w:val="28"/>
                      <w:szCs w:val="28"/>
                    </w:rPr>
                  </w:pPr>
                </w:p>
                <w:p w:rsidR="006C34A9" w:rsidRPr="00FC2736" w:rsidRDefault="006C34A9" w:rsidP="00CB678D">
                  <w:r w:rsidRPr="00FC2736">
                    <w:t xml:space="preserve">Hospital number: </w:t>
                  </w:r>
                </w:p>
                <w:p w:rsidR="006C34A9" w:rsidRPr="00BB256F" w:rsidRDefault="006C34A9" w:rsidP="00CB678D">
                  <w:pPr>
                    <w:rPr>
                      <w:sz w:val="20"/>
                      <w:szCs w:val="20"/>
                    </w:rPr>
                  </w:pPr>
                </w:p>
                <w:p w:rsidR="006C34A9" w:rsidRPr="00BB256F" w:rsidRDefault="006C34A9" w:rsidP="00CB678D">
                  <w:pPr>
                    <w:rPr>
                      <w:sz w:val="20"/>
                      <w:szCs w:val="20"/>
                    </w:rPr>
                  </w:pPr>
                </w:p>
                <w:p w:rsidR="006C34A9" w:rsidRPr="00BB256F" w:rsidRDefault="006C34A9" w:rsidP="00CB678D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CB678D" w:rsidRPr="00CF41F2">
        <w:rPr>
          <w:sz w:val="16"/>
          <w:szCs w:val="16"/>
        </w:rPr>
        <w:tab/>
        <w:t>Sex</w:t>
      </w: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sz w:val="16"/>
          <w:szCs w:val="16"/>
        </w:rPr>
        <w:tab/>
        <w:t>G number</w:t>
      </w: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sz w:val="16"/>
          <w:szCs w:val="16"/>
        </w:rPr>
        <w:tab/>
        <w:t>Date</w:t>
      </w: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sz w:val="16"/>
          <w:szCs w:val="16"/>
        </w:rPr>
        <w:tab/>
        <w:t>BMI and weight:</w:t>
      </w: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sz w:val="16"/>
          <w:szCs w:val="16"/>
        </w:rPr>
        <w:tab/>
        <w:t>Surgery type (e.g. trauma, urology, general)</w:t>
      </w:r>
    </w:p>
    <w:p w:rsidR="00CB678D" w:rsidRPr="00CF41F2" w:rsidRDefault="00CB678D" w:rsidP="00CB678D">
      <w:pPr>
        <w:rPr>
          <w:sz w:val="16"/>
          <w:szCs w:val="16"/>
        </w:rPr>
      </w:pPr>
    </w:p>
    <w:p w:rsidR="00CB678D" w:rsidRPr="00CF41F2" w:rsidRDefault="00CB678D" w:rsidP="00CB678D">
      <w:pPr>
        <w:rPr>
          <w:sz w:val="16"/>
          <w:szCs w:val="16"/>
        </w:rPr>
      </w:pPr>
      <w:r w:rsidRPr="00CF41F2">
        <w:rPr>
          <w:i/>
          <w:sz w:val="16"/>
          <w:szCs w:val="16"/>
        </w:rPr>
        <w:t>Previous grade of laryngeal view</w:t>
      </w:r>
      <w:r w:rsidRPr="00CF41F2">
        <w:rPr>
          <w:sz w:val="16"/>
          <w:szCs w:val="16"/>
        </w:rPr>
        <w:t xml:space="preserve"> (if available from previous anaesthetic charts)       n/</w:t>
      </w:r>
      <w:proofErr w:type="gramStart"/>
      <w:r w:rsidRPr="00CF41F2">
        <w:rPr>
          <w:sz w:val="16"/>
          <w:szCs w:val="16"/>
        </w:rPr>
        <w:t>a  I</w:t>
      </w:r>
      <w:proofErr w:type="gramEnd"/>
      <w:r w:rsidRPr="00CF41F2">
        <w:rPr>
          <w:sz w:val="16"/>
          <w:szCs w:val="16"/>
        </w:rPr>
        <w:t xml:space="preserve">  II  III  IV</w:t>
      </w:r>
    </w:p>
    <w:p w:rsidR="00CB678D" w:rsidRPr="00CF41F2" w:rsidRDefault="00CB678D" w:rsidP="00CB678D">
      <w:pPr>
        <w:rPr>
          <w:sz w:val="16"/>
          <w:szCs w:val="16"/>
        </w:rPr>
      </w:pPr>
    </w:p>
    <w:p w:rsidR="00CB678D" w:rsidRPr="00CF41F2" w:rsidRDefault="00CB678D" w:rsidP="00CB678D">
      <w:pPr>
        <w:rPr>
          <w:i/>
          <w:sz w:val="16"/>
          <w:szCs w:val="16"/>
        </w:rPr>
      </w:pPr>
      <w:r w:rsidRPr="00CF41F2">
        <w:rPr>
          <w:i/>
          <w:sz w:val="16"/>
          <w:szCs w:val="16"/>
        </w:rPr>
        <w:t>All Drugs (and doses)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474"/>
        <w:gridCol w:w="3473"/>
        <w:gridCol w:w="3473"/>
      </w:tblGrid>
      <w:tr w:rsidR="00CB678D" w:rsidRPr="00CF41F2" w:rsidTr="00CB678D"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</w:tr>
      <w:tr w:rsidR="00CB678D" w:rsidRPr="00CF41F2" w:rsidTr="00CB678D"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  <w:tc>
          <w:tcPr>
            <w:tcW w:w="3672" w:type="dxa"/>
          </w:tcPr>
          <w:p w:rsidR="00CB678D" w:rsidRPr="00CF41F2" w:rsidRDefault="00CB678D" w:rsidP="00CB678D">
            <w:pPr>
              <w:rPr>
                <w:i/>
                <w:sz w:val="16"/>
                <w:szCs w:val="16"/>
              </w:rPr>
            </w:pPr>
          </w:p>
        </w:tc>
      </w:tr>
    </w:tbl>
    <w:p w:rsidR="00CB678D" w:rsidRPr="00CF41F2" w:rsidRDefault="00CB678D" w:rsidP="00CB678D">
      <w:pPr>
        <w:rPr>
          <w:sz w:val="16"/>
          <w:szCs w:val="16"/>
        </w:rPr>
      </w:pPr>
    </w:p>
    <w:p w:rsidR="00CB678D" w:rsidRPr="00CF41F2" w:rsidRDefault="00CB678D" w:rsidP="00CB678D">
      <w:pPr>
        <w:rPr>
          <w:rFonts w:cs="Arial"/>
          <w:i/>
          <w:sz w:val="16"/>
          <w:szCs w:val="16"/>
        </w:rPr>
      </w:pPr>
      <w:r w:rsidRPr="00CF41F2">
        <w:rPr>
          <w:rFonts w:cs="Arial"/>
          <w:i/>
          <w:sz w:val="16"/>
          <w:szCs w:val="16"/>
        </w:rPr>
        <w:t>View obtained</w:t>
      </w:r>
    </w:p>
    <w:p w:rsidR="00CB678D" w:rsidRPr="00CF41F2" w:rsidRDefault="00CB678D" w:rsidP="00CB678D">
      <w:pPr>
        <w:rPr>
          <w:rFonts w:cs="Arial"/>
          <w:sz w:val="16"/>
          <w:szCs w:val="16"/>
        </w:rPr>
      </w:pPr>
      <w:r w:rsidRPr="00CF41F2">
        <w:rPr>
          <w:rFonts w:cs="Arial"/>
          <w:sz w:val="16"/>
          <w:szCs w:val="16"/>
        </w:rPr>
        <w:t xml:space="preserve">The best view obtained during </w:t>
      </w:r>
      <w:proofErr w:type="spellStart"/>
      <w:r w:rsidRPr="00CF41F2">
        <w:rPr>
          <w:rFonts w:cs="Arial"/>
          <w:sz w:val="16"/>
          <w:szCs w:val="16"/>
        </w:rPr>
        <w:t>laryngoscopy</w:t>
      </w:r>
      <w:proofErr w:type="spellEnd"/>
      <w:r w:rsidRPr="00CF41F2">
        <w:rPr>
          <w:rFonts w:cs="Arial"/>
          <w:sz w:val="16"/>
          <w:szCs w:val="16"/>
        </w:rPr>
        <w:t xml:space="preserve"> reported by the anaesthetist performing the intubation. </w:t>
      </w:r>
    </w:p>
    <w:p w:rsidR="00CB678D" w:rsidRPr="00CF41F2" w:rsidRDefault="006A3A1F" w:rsidP="00CB678D">
      <w:pPr>
        <w:rPr>
          <w:rFonts w:cs="Arial"/>
          <w:sz w:val="20"/>
          <w:szCs w:val="20"/>
        </w:rPr>
      </w:pPr>
      <w:r w:rsidRPr="006A3A1F">
        <w:rPr>
          <w:noProof/>
          <w:lang w:eastAsia="en-GB"/>
        </w:rPr>
        <w:pict>
          <v:group id="_x0000_s1028" style="position:absolute;margin-left:180.15pt;margin-top:60.9pt;width:147.5pt;height:42.45pt;z-index:251660800" coordorigin="9044,6639" coordsize="2950,849">
            <v:shape id="_x0000_s1029" type="#_x0000_t202" style="position:absolute;left:9044;top:6639;width:2950;height:849">
              <v:textbox style="mso-next-textbox:#_x0000_s1029;mso-fit-shape-to-text:t">
                <w:txbxContent>
                  <w:p w:rsidR="006C34A9" w:rsidRPr="00BB256F" w:rsidRDefault="006C34A9" w:rsidP="00CB678D">
                    <w:pPr>
                      <w:rPr>
                        <w:sz w:val="20"/>
                        <w:szCs w:val="20"/>
                      </w:rPr>
                    </w:pPr>
                    <w:r w:rsidRPr="00BB256F">
                      <w:rPr>
                        <w:sz w:val="20"/>
                        <w:szCs w:val="20"/>
                      </w:rPr>
                      <w:t>Cormack-</w:t>
                    </w:r>
                    <w:proofErr w:type="spellStart"/>
                    <w:r w:rsidRPr="00BB256F">
                      <w:rPr>
                        <w:sz w:val="20"/>
                        <w:szCs w:val="20"/>
                      </w:rPr>
                      <w:t>Lehane</w:t>
                    </w:r>
                    <w:proofErr w:type="spellEnd"/>
                    <w:r w:rsidRPr="00BB256F">
                      <w:rPr>
                        <w:sz w:val="20"/>
                        <w:szCs w:val="20"/>
                      </w:rPr>
                      <w:t>:</w:t>
                    </w:r>
                  </w:p>
                  <w:p w:rsidR="006C34A9" w:rsidRPr="00BB256F" w:rsidRDefault="006C34A9" w:rsidP="00CB678D">
                    <w:pPr>
                      <w:rPr>
                        <w:sz w:val="20"/>
                        <w:szCs w:val="20"/>
                      </w:rPr>
                    </w:pPr>
                  </w:p>
                  <w:p w:rsidR="006C34A9" w:rsidRPr="00BB256F" w:rsidRDefault="006C34A9" w:rsidP="00CB678D">
                    <w:pPr>
                      <w:rPr>
                        <w:sz w:val="20"/>
                        <w:szCs w:val="20"/>
                      </w:rPr>
                    </w:pPr>
                    <w:r w:rsidRPr="00BB256F">
                      <w:rPr>
                        <w:sz w:val="20"/>
                        <w:szCs w:val="20"/>
                      </w:rPr>
                      <w:t>POGO Score:</w:t>
                    </w:r>
                  </w:p>
                </w:txbxContent>
              </v:textbox>
            </v:shape>
            <v:shape id="_x0000_s1030" type="#_x0000_t32" style="position:absolute;left:9044;top:7073;width:2950;height:0" o:connectortype="straight"/>
          </v:group>
        </w:pict>
      </w:r>
      <w:r w:rsidR="00CB678D" w:rsidRPr="00CF41F2">
        <w:rPr>
          <w:noProof/>
          <w:lang w:eastAsia="en-GB"/>
        </w:rPr>
        <w:drawing>
          <wp:anchor distT="0" distB="0" distL="114300" distR="114300" simplePos="0" relativeHeight="25165465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343660</wp:posOffset>
            </wp:positionV>
            <wp:extent cx="2590800" cy="943610"/>
            <wp:effectExtent l="19050" t="0" r="0" b="0"/>
            <wp:wrapSquare wrapText="bothSides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448" t="45512" r="2821" b="16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943610"/>
                    </a:xfrm>
                    <a:prstGeom prst="rect">
                      <a:avLst/>
                    </a:prstGeom>
                    <a:noFill/>
                    <a:ln w="12700"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B678D" w:rsidRPr="00CF41F2">
        <w:rPr>
          <w:noProof/>
          <w:lang w:eastAsia="en-GB"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85090</wp:posOffset>
            </wp:positionH>
            <wp:positionV relativeFrom="paragraph">
              <wp:posOffset>320675</wp:posOffset>
            </wp:positionV>
            <wp:extent cx="2517140" cy="1073785"/>
            <wp:effectExtent l="1905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881" t="2084" r="1881" b="52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1073785"/>
                    </a:xfrm>
                    <a:prstGeom prst="rect">
                      <a:avLst/>
                    </a:prstGeom>
                    <a:noFill/>
                    <a:ln w="12700"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B678D" w:rsidRPr="00CF41F2">
        <w:rPr>
          <w:rFonts w:cs="Arial"/>
          <w:noProof/>
          <w:sz w:val="20"/>
          <w:szCs w:val="20"/>
          <w:lang w:eastAsia="en-GB"/>
        </w:rPr>
        <w:drawing>
          <wp:inline distT="0" distB="0" distL="0" distR="0">
            <wp:extent cx="2082124" cy="1573073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49699" t="25592" r="9833" b="324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124" cy="1573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678D" w:rsidRPr="00CF41F2" w:rsidRDefault="006A3A1F" w:rsidP="00CB678D">
      <w:pPr>
        <w:rPr>
          <w:rFonts w:cs="Arial"/>
          <w:sz w:val="20"/>
          <w:szCs w:val="20"/>
        </w:rPr>
      </w:pPr>
      <w:r w:rsidRPr="006A3A1F">
        <w:rPr>
          <w:noProof/>
          <w:lang w:eastAsia="en-GB"/>
        </w:rPr>
        <w:pict>
          <v:shape id="_x0000_s1032" type="#_x0000_t202" style="position:absolute;margin-left:-7.95pt;margin-top:1.9pt;width:158.15pt;height:49.35pt;z-index:-251654656;mso-height-percent:200;mso-height-percent:200;mso-width-relative:margin;mso-height-relative:margin" stroked="f">
            <v:textbox style="mso-next-textbox:#_x0000_s1032;mso-fit-shape-to-text:t">
              <w:txbxContent>
                <w:p w:rsidR="006C34A9" w:rsidRPr="00D50E27" w:rsidRDefault="006C34A9" w:rsidP="00CB678D">
                  <w:pPr>
                    <w:autoSpaceDE w:val="0"/>
                    <w:autoSpaceDN w:val="0"/>
                    <w:adjustRightInd w:val="0"/>
                    <w:rPr>
                      <w:sz w:val="12"/>
                      <w:szCs w:val="12"/>
                    </w:rPr>
                  </w:pPr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The percentage of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glottic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opening (POGO) score represents the portion of the glottis visualized. It is defined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anteriorly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by the anterior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commissure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and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posteriorly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by the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interarytenoid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notch. The score ranges from 0% when none of the glottis is seen to 100% when the entire glottis including the anterior </w:t>
                  </w:r>
                  <w:proofErr w:type="spell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commissure</w:t>
                  </w:r>
                  <w:proofErr w:type="spellEnd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 xml:space="preserve"> is seen</w:t>
                  </w:r>
                  <w:proofErr w:type="gramStart"/>
                  <w:r w:rsidRPr="00D50E27">
                    <w:rPr>
                      <w:rFonts w:ascii="Times New Roman" w:eastAsiaTheme="minorHAnsi" w:hAnsi="Times New Roman"/>
                      <w:sz w:val="12"/>
                      <w:szCs w:val="12"/>
                    </w:rPr>
                    <w:t>.</w:t>
                  </w:r>
                  <w:r w:rsidRPr="00D50E27">
                    <w:rPr>
                      <w:rFonts w:ascii="Times New Roman" w:eastAsiaTheme="minorHAnsi" w:hAnsi="Times New Roman"/>
                      <w:color w:val="FFFFFF"/>
                      <w:sz w:val="12"/>
                      <w:szCs w:val="12"/>
                    </w:rPr>
                    <w:t>.</w:t>
                  </w:r>
                  <w:proofErr w:type="gramEnd"/>
                </w:p>
              </w:txbxContent>
            </v:textbox>
          </v:shape>
        </w:pict>
      </w:r>
    </w:p>
    <w:p w:rsidR="00CB678D" w:rsidRPr="00CF41F2" w:rsidRDefault="00CB678D" w:rsidP="00CB678D">
      <w:pPr>
        <w:rPr>
          <w:rFonts w:cs="Arial"/>
          <w:sz w:val="20"/>
          <w:szCs w:val="20"/>
        </w:rPr>
      </w:pPr>
    </w:p>
    <w:p w:rsidR="00CB678D" w:rsidRPr="00CF41F2" w:rsidRDefault="00CB678D" w:rsidP="00CB678D">
      <w:pPr>
        <w:rPr>
          <w:rFonts w:cs="Arial"/>
          <w:sz w:val="20"/>
          <w:szCs w:val="20"/>
        </w:rPr>
      </w:pPr>
    </w:p>
    <w:p w:rsidR="00CB678D" w:rsidRPr="00CF41F2" w:rsidRDefault="00CB678D" w:rsidP="00CB678D">
      <w:pPr>
        <w:rPr>
          <w:rFonts w:cs="Arial"/>
          <w:sz w:val="20"/>
          <w:szCs w:val="20"/>
        </w:rPr>
      </w:pPr>
    </w:p>
    <w:p w:rsidR="00CB678D" w:rsidRPr="00CF41F2" w:rsidRDefault="00CB678D" w:rsidP="00CB678D">
      <w:pPr>
        <w:rPr>
          <w:rFonts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210"/>
        <w:gridCol w:w="5210"/>
      </w:tblGrid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i/>
                <w:sz w:val="20"/>
                <w:szCs w:val="20"/>
              </w:rPr>
              <w:t>Number of attempts</w:t>
            </w:r>
            <w:r w:rsidRPr="00CF41F2">
              <w:rPr>
                <w:rFonts w:cs="Arial"/>
                <w:sz w:val="20"/>
                <w:szCs w:val="20"/>
              </w:rPr>
              <w:t xml:space="preserve"> at </w:t>
            </w:r>
            <w:proofErr w:type="spellStart"/>
            <w:r w:rsidRPr="00CF41F2">
              <w:rPr>
                <w:rFonts w:cs="Arial"/>
                <w:sz w:val="20"/>
                <w:szCs w:val="20"/>
              </w:rPr>
              <w:t>laryngoscopy</w:t>
            </w:r>
            <w:proofErr w:type="spellEnd"/>
            <w:r w:rsidRPr="00CF41F2">
              <w:rPr>
                <w:rFonts w:cs="Arial"/>
                <w:sz w:val="20"/>
                <w:szCs w:val="20"/>
              </w:rPr>
              <w:t xml:space="preserve"> and tracheal intubation.  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CF41F2">
              <w:rPr>
                <w:rFonts w:cs="Arial"/>
                <w:i/>
                <w:sz w:val="20"/>
                <w:szCs w:val="20"/>
              </w:rPr>
              <w:t>Laryngoscopy</w:t>
            </w:r>
            <w:proofErr w:type="spellEnd"/>
            <w:r w:rsidRPr="00CF41F2">
              <w:rPr>
                <w:rFonts w:cs="Arial"/>
                <w:i/>
                <w:sz w:val="20"/>
                <w:szCs w:val="20"/>
              </w:rPr>
              <w:t>:</w:t>
            </w:r>
          </w:p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  <w:r w:rsidRPr="00CF41F2">
              <w:rPr>
                <w:rFonts w:cs="Arial"/>
                <w:i/>
                <w:sz w:val="20"/>
                <w:szCs w:val="20"/>
              </w:rPr>
              <w:t>Tracheal intubation:</w:t>
            </w:r>
          </w:p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  <w:r w:rsidRPr="00CF41F2">
              <w:rPr>
                <w:rFonts w:cs="Arial"/>
                <w:i/>
                <w:sz w:val="20"/>
                <w:szCs w:val="20"/>
              </w:rPr>
              <w:t>Nasal or Oral:</w:t>
            </w: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i/>
                <w:sz w:val="20"/>
                <w:szCs w:val="20"/>
              </w:rPr>
              <w:t>Use of ancillary equipment</w:t>
            </w:r>
            <w:r w:rsidRPr="00CF41F2">
              <w:rPr>
                <w:rFonts w:cs="Arial"/>
                <w:sz w:val="20"/>
                <w:szCs w:val="20"/>
              </w:rPr>
              <w:t xml:space="preserve"> (e.g. </w:t>
            </w:r>
            <w:proofErr w:type="spellStart"/>
            <w:r w:rsidRPr="00CF41F2">
              <w:rPr>
                <w:rFonts w:cs="Arial"/>
                <w:sz w:val="20"/>
                <w:szCs w:val="20"/>
              </w:rPr>
              <w:t>bougie</w:t>
            </w:r>
            <w:proofErr w:type="spellEnd"/>
            <w:r w:rsidRPr="00CF41F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i/>
                <w:sz w:val="20"/>
                <w:szCs w:val="20"/>
              </w:rPr>
              <w:t>Use of ancillary manoeuvres</w:t>
            </w:r>
            <w:r w:rsidRPr="00CF41F2">
              <w:rPr>
                <w:rFonts w:cs="Arial"/>
                <w:sz w:val="20"/>
                <w:szCs w:val="20"/>
              </w:rPr>
              <w:t xml:space="preserve"> (e.g. laryngeal manipulation)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i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sz w:val="20"/>
                <w:szCs w:val="20"/>
              </w:rPr>
              <w:t>The time (</w:t>
            </w:r>
            <w:proofErr w:type="spellStart"/>
            <w:r w:rsidRPr="00CF41F2">
              <w:rPr>
                <w:rFonts w:cs="Arial"/>
                <w:sz w:val="20"/>
                <w:szCs w:val="20"/>
              </w:rPr>
              <w:t>mm:sec</w:t>
            </w:r>
            <w:proofErr w:type="spellEnd"/>
            <w:r w:rsidRPr="00CF41F2">
              <w:rPr>
                <w:rFonts w:cs="Arial"/>
                <w:sz w:val="20"/>
                <w:szCs w:val="20"/>
              </w:rPr>
              <w:t>) between the loss of consciousness (loss of eyelash</w:t>
            </w:r>
            <w:r>
              <w:rPr>
                <w:rFonts w:cs="Arial"/>
                <w:sz w:val="20"/>
                <w:szCs w:val="20"/>
              </w:rPr>
              <w:t xml:space="preserve"> reflex or loss of verbal respo</w:t>
            </w:r>
            <w:r w:rsidRPr="00CF41F2">
              <w:rPr>
                <w:rFonts w:cs="Arial"/>
                <w:sz w:val="20"/>
                <w:szCs w:val="20"/>
              </w:rPr>
              <w:t>nse) and detection of CO2 on the end-tidal CO2 monitor after the successful placement of the tracheal tube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sz w:val="20"/>
                <w:szCs w:val="20"/>
              </w:rPr>
              <w:t>The time (</w:t>
            </w:r>
            <w:proofErr w:type="spellStart"/>
            <w:r w:rsidRPr="00CF41F2">
              <w:rPr>
                <w:rFonts w:cs="Arial"/>
                <w:sz w:val="20"/>
                <w:szCs w:val="20"/>
              </w:rPr>
              <w:t>mm:sec</w:t>
            </w:r>
            <w:proofErr w:type="spellEnd"/>
            <w:r w:rsidRPr="00CF41F2">
              <w:rPr>
                <w:rFonts w:cs="Arial"/>
                <w:sz w:val="20"/>
                <w:szCs w:val="20"/>
              </w:rPr>
              <w:t xml:space="preserve">) from beginning of </w:t>
            </w:r>
            <w:proofErr w:type="spellStart"/>
            <w:r w:rsidRPr="00CF41F2">
              <w:rPr>
                <w:rFonts w:cs="Arial"/>
                <w:sz w:val="20"/>
                <w:szCs w:val="20"/>
              </w:rPr>
              <w:t>laryngoscopy</w:t>
            </w:r>
            <w:proofErr w:type="spellEnd"/>
            <w:r w:rsidRPr="00CF41F2">
              <w:rPr>
                <w:rFonts w:cs="Arial"/>
                <w:sz w:val="20"/>
                <w:szCs w:val="20"/>
              </w:rPr>
              <w:t xml:space="preserve"> to insertion of the tracheal tube (time of intubation)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sz w:val="20"/>
                <w:szCs w:val="20"/>
              </w:rPr>
              <w:t>Damage to adjacent tissues (e.g. lips or teeth)</w:t>
            </w: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</w:tr>
      <w:tr w:rsidR="00CB678D" w:rsidRPr="00CF41F2" w:rsidTr="00CB678D">
        <w:tc>
          <w:tcPr>
            <w:tcW w:w="5211" w:type="dxa"/>
          </w:tcPr>
          <w:p w:rsidR="00CB678D" w:rsidRDefault="00CB678D" w:rsidP="00CB678D">
            <w:pPr>
              <w:rPr>
                <w:rFonts w:cs="Arial"/>
                <w:sz w:val="20"/>
                <w:szCs w:val="20"/>
              </w:rPr>
            </w:pPr>
            <w:r w:rsidRPr="00CF41F2">
              <w:rPr>
                <w:rFonts w:cs="Arial"/>
                <w:sz w:val="20"/>
                <w:szCs w:val="20"/>
              </w:rPr>
              <w:t>Additional notes</w:t>
            </w:r>
          </w:p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211" w:type="dxa"/>
          </w:tcPr>
          <w:p w:rsidR="00CB678D" w:rsidRPr="00CF41F2" w:rsidRDefault="00CB678D" w:rsidP="00CB678D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CB678D" w:rsidRPr="00CF41F2" w:rsidRDefault="00CB678D" w:rsidP="00CB678D">
      <w:pPr>
        <w:jc w:val="center"/>
        <w:rPr>
          <w:sz w:val="20"/>
          <w:szCs w:val="20"/>
        </w:rPr>
      </w:pPr>
      <w:r w:rsidRPr="00CF41F2">
        <w:rPr>
          <w:sz w:val="20"/>
          <w:szCs w:val="20"/>
        </w:rPr>
        <w:t xml:space="preserve">Name of anaesthetist:                                       Grade:                                      Years of experience:               </w:t>
      </w:r>
    </w:p>
    <w:p w:rsidR="00A443A9" w:rsidRPr="00133D2B" w:rsidRDefault="00CB678D" w:rsidP="00133D2B">
      <w:pPr>
        <w:jc w:val="center"/>
        <w:rPr>
          <w:sz w:val="20"/>
          <w:szCs w:val="20"/>
        </w:rPr>
        <w:sectPr w:rsidR="00A443A9" w:rsidRPr="00133D2B" w:rsidSect="00A443A9">
          <w:headerReference w:type="default" r:id="rId10"/>
          <w:pgSz w:w="11906" w:h="16838"/>
          <w:pgMar w:top="567" w:right="851" w:bottom="567" w:left="851" w:header="283" w:footer="709" w:gutter="0"/>
          <w:cols w:space="708"/>
          <w:docGrid w:linePitch="360"/>
        </w:sectPr>
      </w:pPr>
      <w:r w:rsidRPr="00CF41F2">
        <w:rPr>
          <w:sz w:val="20"/>
          <w:szCs w:val="20"/>
        </w:rPr>
        <w:t>Please return to Anaesthetic Dept, YGC</w:t>
      </w:r>
    </w:p>
    <w:p w:rsidR="00532F93" w:rsidRPr="00133D2B" w:rsidRDefault="00532F93">
      <w:pPr>
        <w:spacing w:after="200" w:line="276" w:lineRule="auto"/>
        <w:rPr>
          <w:rFonts w:ascii="Times New Roman" w:hAnsi="Times New Roman"/>
        </w:rPr>
      </w:pPr>
    </w:p>
    <w:sectPr w:rsidR="00532F93" w:rsidRPr="00133D2B" w:rsidSect="00A443A9">
      <w:pgSz w:w="11906" w:h="16838"/>
      <w:pgMar w:top="1440" w:right="851" w:bottom="1440" w:left="851" w:header="284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264" w:rsidRDefault="00716264" w:rsidP="006355FC">
      <w:r>
        <w:separator/>
      </w:r>
    </w:p>
  </w:endnote>
  <w:endnote w:type="continuationSeparator" w:id="0">
    <w:p w:rsidR="00716264" w:rsidRDefault="00716264" w:rsidP="006355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264" w:rsidRDefault="00716264" w:rsidP="006355FC">
      <w:r>
        <w:separator/>
      </w:r>
    </w:p>
  </w:footnote>
  <w:footnote w:type="continuationSeparator" w:id="0">
    <w:p w:rsidR="00716264" w:rsidRDefault="00716264" w:rsidP="006355F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34A9" w:rsidRDefault="006C34A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B0EE6"/>
    <w:multiLevelType w:val="hybridMultilevel"/>
    <w:tmpl w:val="92D68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7579E9"/>
    <w:multiLevelType w:val="hybridMultilevel"/>
    <w:tmpl w:val="5BB00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6A54"/>
    <w:multiLevelType w:val="hybridMultilevel"/>
    <w:tmpl w:val="24A679CA"/>
    <w:lvl w:ilvl="0" w:tplc="EA52D7FA">
      <w:start w:val="1"/>
      <w:numFmt w:val="decimal"/>
      <w:lvlText w:val="(%1)"/>
      <w:lvlJc w:val="left"/>
      <w:pPr>
        <w:ind w:left="720" w:hanging="360"/>
      </w:pPr>
      <w:rPr>
        <w:rFonts w:cs="Palatino-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F24B96"/>
    <w:multiLevelType w:val="hybridMultilevel"/>
    <w:tmpl w:val="1C404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8F5330"/>
    <w:multiLevelType w:val="hybridMultilevel"/>
    <w:tmpl w:val="0D20D71A"/>
    <w:lvl w:ilvl="0" w:tplc="E1E0CD4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5A4F3E"/>
    <w:rsid w:val="00005990"/>
    <w:rsid w:val="00005D42"/>
    <w:rsid w:val="00013FB9"/>
    <w:rsid w:val="00024BAA"/>
    <w:rsid w:val="0002558F"/>
    <w:rsid w:val="00036194"/>
    <w:rsid w:val="00041620"/>
    <w:rsid w:val="0004188A"/>
    <w:rsid w:val="0004302A"/>
    <w:rsid w:val="000430C9"/>
    <w:rsid w:val="00046D31"/>
    <w:rsid w:val="00050C24"/>
    <w:rsid w:val="0005111D"/>
    <w:rsid w:val="00065E64"/>
    <w:rsid w:val="000B0C60"/>
    <w:rsid w:val="000D1E9E"/>
    <w:rsid w:val="000E1E0A"/>
    <w:rsid w:val="000F55F2"/>
    <w:rsid w:val="000F63D2"/>
    <w:rsid w:val="000F7C66"/>
    <w:rsid w:val="00100FE3"/>
    <w:rsid w:val="001025E0"/>
    <w:rsid w:val="0012092B"/>
    <w:rsid w:val="001277C9"/>
    <w:rsid w:val="00133D2B"/>
    <w:rsid w:val="001350D3"/>
    <w:rsid w:val="00136790"/>
    <w:rsid w:val="00136B73"/>
    <w:rsid w:val="001426D0"/>
    <w:rsid w:val="00170B1C"/>
    <w:rsid w:val="00182E02"/>
    <w:rsid w:val="0018327B"/>
    <w:rsid w:val="001839B1"/>
    <w:rsid w:val="001D3624"/>
    <w:rsid w:val="001D53D5"/>
    <w:rsid w:val="002040B1"/>
    <w:rsid w:val="00205642"/>
    <w:rsid w:val="0020764A"/>
    <w:rsid w:val="00211BA0"/>
    <w:rsid w:val="002137C1"/>
    <w:rsid w:val="00233C02"/>
    <w:rsid w:val="00242842"/>
    <w:rsid w:val="002447B1"/>
    <w:rsid w:val="00247C93"/>
    <w:rsid w:val="00247EAA"/>
    <w:rsid w:val="00252D9A"/>
    <w:rsid w:val="00270AAB"/>
    <w:rsid w:val="00270FA8"/>
    <w:rsid w:val="00273E05"/>
    <w:rsid w:val="00274A7B"/>
    <w:rsid w:val="00283369"/>
    <w:rsid w:val="00285F25"/>
    <w:rsid w:val="00287022"/>
    <w:rsid w:val="00292759"/>
    <w:rsid w:val="00295578"/>
    <w:rsid w:val="00295EB0"/>
    <w:rsid w:val="0029712E"/>
    <w:rsid w:val="002A361E"/>
    <w:rsid w:val="002C24B3"/>
    <w:rsid w:val="002C45FD"/>
    <w:rsid w:val="002D1046"/>
    <w:rsid w:val="002F5B9A"/>
    <w:rsid w:val="003020AF"/>
    <w:rsid w:val="003025D5"/>
    <w:rsid w:val="00320D3A"/>
    <w:rsid w:val="00324F96"/>
    <w:rsid w:val="00330101"/>
    <w:rsid w:val="00331A0F"/>
    <w:rsid w:val="00337260"/>
    <w:rsid w:val="00337343"/>
    <w:rsid w:val="00343C7F"/>
    <w:rsid w:val="00344900"/>
    <w:rsid w:val="00361CD8"/>
    <w:rsid w:val="003648DA"/>
    <w:rsid w:val="003779A1"/>
    <w:rsid w:val="0038365C"/>
    <w:rsid w:val="00384D68"/>
    <w:rsid w:val="003B3057"/>
    <w:rsid w:val="003C3675"/>
    <w:rsid w:val="003E257C"/>
    <w:rsid w:val="003F0213"/>
    <w:rsid w:val="0040495D"/>
    <w:rsid w:val="004149C8"/>
    <w:rsid w:val="00415A39"/>
    <w:rsid w:val="00422991"/>
    <w:rsid w:val="004241EE"/>
    <w:rsid w:val="00425A95"/>
    <w:rsid w:val="00433463"/>
    <w:rsid w:val="00442144"/>
    <w:rsid w:val="004505E3"/>
    <w:rsid w:val="004572DA"/>
    <w:rsid w:val="0046012F"/>
    <w:rsid w:val="004613A4"/>
    <w:rsid w:val="00481968"/>
    <w:rsid w:val="00485B62"/>
    <w:rsid w:val="004B4B6F"/>
    <w:rsid w:val="004C1EEB"/>
    <w:rsid w:val="004D5927"/>
    <w:rsid w:val="00511600"/>
    <w:rsid w:val="00516C97"/>
    <w:rsid w:val="00521F90"/>
    <w:rsid w:val="00530CB6"/>
    <w:rsid w:val="00531B9B"/>
    <w:rsid w:val="00532F93"/>
    <w:rsid w:val="0053680C"/>
    <w:rsid w:val="00556FE5"/>
    <w:rsid w:val="005604AE"/>
    <w:rsid w:val="005821AD"/>
    <w:rsid w:val="005A4F3E"/>
    <w:rsid w:val="005A58B0"/>
    <w:rsid w:val="005A76A8"/>
    <w:rsid w:val="005C3450"/>
    <w:rsid w:val="005C3EE8"/>
    <w:rsid w:val="005C4C3E"/>
    <w:rsid w:val="005D1A27"/>
    <w:rsid w:val="005D2C12"/>
    <w:rsid w:val="005D3D78"/>
    <w:rsid w:val="005E2EFA"/>
    <w:rsid w:val="00624750"/>
    <w:rsid w:val="006261B2"/>
    <w:rsid w:val="00627E33"/>
    <w:rsid w:val="00632DC6"/>
    <w:rsid w:val="006355FC"/>
    <w:rsid w:val="00641464"/>
    <w:rsid w:val="00644114"/>
    <w:rsid w:val="006756C4"/>
    <w:rsid w:val="00680765"/>
    <w:rsid w:val="00690E35"/>
    <w:rsid w:val="0069565E"/>
    <w:rsid w:val="006A3A1F"/>
    <w:rsid w:val="006B2B99"/>
    <w:rsid w:val="006C34A9"/>
    <w:rsid w:val="006E21CF"/>
    <w:rsid w:val="006F2EC9"/>
    <w:rsid w:val="006F58EE"/>
    <w:rsid w:val="00700018"/>
    <w:rsid w:val="00713C0B"/>
    <w:rsid w:val="00716264"/>
    <w:rsid w:val="007178D1"/>
    <w:rsid w:val="00721A42"/>
    <w:rsid w:val="00723BBA"/>
    <w:rsid w:val="007405C8"/>
    <w:rsid w:val="00747E8C"/>
    <w:rsid w:val="0075486A"/>
    <w:rsid w:val="00764ED6"/>
    <w:rsid w:val="00781607"/>
    <w:rsid w:val="00781ECF"/>
    <w:rsid w:val="0078320F"/>
    <w:rsid w:val="0078532E"/>
    <w:rsid w:val="007A1235"/>
    <w:rsid w:val="007B0FDA"/>
    <w:rsid w:val="007C2ED9"/>
    <w:rsid w:val="007C4A1B"/>
    <w:rsid w:val="007E1F62"/>
    <w:rsid w:val="007E325C"/>
    <w:rsid w:val="007E3F65"/>
    <w:rsid w:val="007E5FE6"/>
    <w:rsid w:val="007E6D36"/>
    <w:rsid w:val="007F3C0F"/>
    <w:rsid w:val="007F7B25"/>
    <w:rsid w:val="00810AF3"/>
    <w:rsid w:val="00813BFC"/>
    <w:rsid w:val="00816DE1"/>
    <w:rsid w:val="00820CCE"/>
    <w:rsid w:val="00822479"/>
    <w:rsid w:val="008236DC"/>
    <w:rsid w:val="00824BE5"/>
    <w:rsid w:val="00827A6A"/>
    <w:rsid w:val="00835634"/>
    <w:rsid w:val="00840596"/>
    <w:rsid w:val="008467E2"/>
    <w:rsid w:val="008468FE"/>
    <w:rsid w:val="0084778B"/>
    <w:rsid w:val="00851D89"/>
    <w:rsid w:val="00855B01"/>
    <w:rsid w:val="00871A92"/>
    <w:rsid w:val="00872494"/>
    <w:rsid w:val="00872EC0"/>
    <w:rsid w:val="008A710C"/>
    <w:rsid w:val="008B3213"/>
    <w:rsid w:val="008B3CDF"/>
    <w:rsid w:val="008B496D"/>
    <w:rsid w:val="008F6697"/>
    <w:rsid w:val="00922FFC"/>
    <w:rsid w:val="0095798B"/>
    <w:rsid w:val="0096776C"/>
    <w:rsid w:val="0097691F"/>
    <w:rsid w:val="00982892"/>
    <w:rsid w:val="0098306A"/>
    <w:rsid w:val="00983FEE"/>
    <w:rsid w:val="00986C48"/>
    <w:rsid w:val="009A330F"/>
    <w:rsid w:val="009D22D3"/>
    <w:rsid w:val="009E70BC"/>
    <w:rsid w:val="009F1786"/>
    <w:rsid w:val="009F487C"/>
    <w:rsid w:val="009F4AE6"/>
    <w:rsid w:val="00A13D7A"/>
    <w:rsid w:val="00A22C9F"/>
    <w:rsid w:val="00A3096C"/>
    <w:rsid w:val="00A35FC4"/>
    <w:rsid w:val="00A36364"/>
    <w:rsid w:val="00A40CD0"/>
    <w:rsid w:val="00A443A9"/>
    <w:rsid w:val="00A77FF4"/>
    <w:rsid w:val="00A8319F"/>
    <w:rsid w:val="00A938DA"/>
    <w:rsid w:val="00AA28D0"/>
    <w:rsid w:val="00AA2CAE"/>
    <w:rsid w:val="00AB0E76"/>
    <w:rsid w:val="00AD0E30"/>
    <w:rsid w:val="00AD3937"/>
    <w:rsid w:val="00AE1771"/>
    <w:rsid w:val="00AE41A7"/>
    <w:rsid w:val="00AE5923"/>
    <w:rsid w:val="00AF4229"/>
    <w:rsid w:val="00B13130"/>
    <w:rsid w:val="00B27DE0"/>
    <w:rsid w:val="00B5417A"/>
    <w:rsid w:val="00B753DC"/>
    <w:rsid w:val="00B757DF"/>
    <w:rsid w:val="00B85A7D"/>
    <w:rsid w:val="00B944C3"/>
    <w:rsid w:val="00BA6B09"/>
    <w:rsid w:val="00BA7329"/>
    <w:rsid w:val="00BA7F76"/>
    <w:rsid w:val="00BB05CA"/>
    <w:rsid w:val="00BB5F17"/>
    <w:rsid w:val="00BC21E0"/>
    <w:rsid w:val="00BC26E9"/>
    <w:rsid w:val="00BC3348"/>
    <w:rsid w:val="00BE12B5"/>
    <w:rsid w:val="00BE1AD3"/>
    <w:rsid w:val="00BF2869"/>
    <w:rsid w:val="00C06500"/>
    <w:rsid w:val="00C15CCE"/>
    <w:rsid w:val="00C36F21"/>
    <w:rsid w:val="00C57B74"/>
    <w:rsid w:val="00C627BA"/>
    <w:rsid w:val="00C739CB"/>
    <w:rsid w:val="00C73BE1"/>
    <w:rsid w:val="00C742B3"/>
    <w:rsid w:val="00C81A0C"/>
    <w:rsid w:val="00C84ED0"/>
    <w:rsid w:val="00C90E21"/>
    <w:rsid w:val="00C9486D"/>
    <w:rsid w:val="00C9559D"/>
    <w:rsid w:val="00CA7E21"/>
    <w:rsid w:val="00CB4926"/>
    <w:rsid w:val="00CB678D"/>
    <w:rsid w:val="00CC0ADA"/>
    <w:rsid w:val="00CC1C57"/>
    <w:rsid w:val="00CF1D86"/>
    <w:rsid w:val="00CF41F2"/>
    <w:rsid w:val="00D01ED6"/>
    <w:rsid w:val="00D03E64"/>
    <w:rsid w:val="00D13516"/>
    <w:rsid w:val="00D21EC0"/>
    <w:rsid w:val="00D257F8"/>
    <w:rsid w:val="00D30E91"/>
    <w:rsid w:val="00D32AD4"/>
    <w:rsid w:val="00D4170D"/>
    <w:rsid w:val="00D41A88"/>
    <w:rsid w:val="00D42169"/>
    <w:rsid w:val="00D439A2"/>
    <w:rsid w:val="00D50E27"/>
    <w:rsid w:val="00D6722C"/>
    <w:rsid w:val="00D81954"/>
    <w:rsid w:val="00DA0372"/>
    <w:rsid w:val="00DA073E"/>
    <w:rsid w:val="00DA3255"/>
    <w:rsid w:val="00DA3C05"/>
    <w:rsid w:val="00DA4870"/>
    <w:rsid w:val="00DB50E6"/>
    <w:rsid w:val="00DC46CE"/>
    <w:rsid w:val="00DC4C6A"/>
    <w:rsid w:val="00DD2CE0"/>
    <w:rsid w:val="00DD5FCA"/>
    <w:rsid w:val="00DF1403"/>
    <w:rsid w:val="00E24664"/>
    <w:rsid w:val="00E57D4E"/>
    <w:rsid w:val="00E633BD"/>
    <w:rsid w:val="00E74270"/>
    <w:rsid w:val="00E7755E"/>
    <w:rsid w:val="00E814F3"/>
    <w:rsid w:val="00EA3D7D"/>
    <w:rsid w:val="00EA53EB"/>
    <w:rsid w:val="00EC1AF2"/>
    <w:rsid w:val="00EC46AB"/>
    <w:rsid w:val="00EC5F31"/>
    <w:rsid w:val="00EE0DA9"/>
    <w:rsid w:val="00F0701B"/>
    <w:rsid w:val="00F269A9"/>
    <w:rsid w:val="00F35B3F"/>
    <w:rsid w:val="00F422DC"/>
    <w:rsid w:val="00F43393"/>
    <w:rsid w:val="00F50BE3"/>
    <w:rsid w:val="00F52F14"/>
    <w:rsid w:val="00F74523"/>
    <w:rsid w:val="00F84495"/>
    <w:rsid w:val="00F929A7"/>
    <w:rsid w:val="00F96F2C"/>
    <w:rsid w:val="00FA0B32"/>
    <w:rsid w:val="00FB6427"/>
    <w:rsid w:val="00FB773E"/>
    <w:rsid w:val="00FC2736"/>
    <w:rsid w:val="00FC6062"/>
    <w:rsid w:val="00FD3684"/>
    <w:rsid w:val="00FD47B5"/>
    <w:rsid w:val="00FF2C87"/>
    <w:rsid w:val="00FF6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  <o:rules v:ext="edit">
        <o:r id="V:Rule4" type="connector" idref="#_x0000_s1034"/>
        <o:r id="V:Rule5" type="connector" idref="#_x0000_s1031"/>
        <o:r id="V:Rule6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3E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A4F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4F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3E"/>
    <w:rPr>
      <w:rFonts w:ascii="Tahoma" w:eastAsia="Calibri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01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0101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324F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13FB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55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5FC"/>
    <w:rPr>
      <w:rFonts w:ascii="Arial" w:eastAsia="Calibri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355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55FC"/>
    <w:rPr>
      <w:rFonts w:ascii="Arial" w:eastAsia="Calibri" w:hAnsi="Arial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635181-012E-46A4-AF0D-3FEDB0EE6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si Cadwaladr University Health Board</Company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xon Ridley</dc:creator>
  <cp:lastModifiedBy>SAXON</cp:lastModifiedBy>
  <cp:revision>2</cp:revision>
  <cp:lastPrinted>2015-04-12T10:35:00Z</cp:lastPrinted>
  <dcterms:created xsi:type="dcterms:W3CDTF">2016-04-25T07:31:00Z</dcterms:created>
  <dcterms:modified xsi:type="dcterms:W3CDTF">2016-04-25T07:31:00Z</dcterms:modified>
</cp:coreProperties>
</file>